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9B8E8" w14:textId="7D7FCE98" w:rsidR="00561BC7" w:rsidRPr="00741FA9" w:rsidRDefault="00741FA9" w:rsidP="00741FA9">
      <w:pPr>
        <w:jc w:val="left"/>
        <w:rPr>
          <w:rFonts w:ascii="Times New Roman" w:hAnsi="Times New Roman" w:cs="Times New Roman"/>
          <w:b/>
          <w:bCs/>
          <w:color w:val="2E2E2E"/>
          <w:sz w:val="27"/>
          <w:szCs w:val="27"/>
        </w:rPr>
      </w:pPr>
      <w:r w:rsidRPr="00741FA9">
        <w:rPr>
          <w:rFonts w:ascii="Times New Roman" w:hAnsi="Times New Roman" w:cs="Times New Roman"/>
          <w:b/>
          <w:bCs/>
          <w:color w:val="2E2E2E"/>
          <w:sz w:val="27"/>
          <w:szCs w:val="27"/>
        </w:rPr>
        <w:t>Supplementary Tables</w:t>
      </w:r>
    </w:p>
    <w:p w14:paraId="12790313" w14:textId="77777777" w:rsidR="00741FA9" w:rsidRDefault="00741FA9" w:rsidP="00741FA9">
      <w:pPr>
        <w:jc w:val="left"/>
        <w:rPr>
          <w:rFonts w:ascii="Times New Roman" w:hAnsi="Times New Roman" w:cs="Times New Roman"/>
          <w:b/>
          <w:sz w:val="22"/>
        </w:rPr>
      </w:pPr>
    </w:p>
    <w:p w14:paraId="1582122F" w14:textId="2D8FBB00" w:rsidR="005B2436" w:rsidRPr="00A16381" w:rsidRDefault="00561BC7" w:rsidP="00A16381">
      <w:pPr>
        <w:jc w:val="center"/>
        <w:rPr>
          <w:rFonts w:ascii="Times New Roman" w:hAnsi="Times New Roman" w:cs="Times New Roman"/>
        </w:rPr>
      </w:pPr>
      <w:r w:rsidRPr="007D1F68">
        <w:rPr>
          <w:rFonts w:ascii="Times New Roman" w:hAnsi="Times New Roman" w:cs="Times New Roman"/>
          <w:b/>
          <w:sz w:val="22"/>
        </w:rPr>
        <w:t xml:space="preserve">Table </w:t>
      </w:r>
      <w:r w:rsidR="006703F8">
        <w:rPr>
          <w:rFonts w:ascii="Times New Roman" w:hAnsi="Times New Roman" w:cs="Times New Roman"/>
          <w:b/>
          <w:sz w:val="22"/>
        </w:rPr>
        <w:t>S</w:t>
      </w:r>
      <w:r w:rsidRPr="007D1F68">
        <w:rPr>
          <w:rFonts w:ascii="Times New Roman" w:hAnsi="Times New Roman" w:cs="Times New Roman"/>
          <w:b/>
          <w:sz w:val="22"/>
        </w:rPr>
        <w:t>1</w:t>
      </w:r>
      <w:r w:rsidRPr="007D1F68">
        <w:rPr>
          <w:rFonts w:ascii="Times New Roman" w:hAnsi="Times New Roman" w:cs="Times New Roman"/>
          <w:sz w:val="22"/>
        </w:rPr>
        <w:t xml:space="preserve"> Summary of </w:t>
      </w:r>
      <w:r w:rsidRPr="007D1F68">
        <w:rPr>
          <w:rFonts w:ascii="Times New Roman" w:hAnsi="Times New Roman" w:cs="Times New Roman"/>
          <w:i/>
          <w:sz w:val="22"/>
        </w:rPr>
        <w:t>GARP</w:t>
      </w:r>
      <w:r w:rsidRPr="007D1F68">
        <w:rPr>
          <w:rFonts w:ascii="Times New Roman" w:hAnsi="Times New Roman" w:cs="Times New Roman"/>
          <w:sz w:val="22"/>
        </w:rPr>
        <w:t xml:space="preserve"> TFs among 19 species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1778"/>
        <w:gridCol w:w="1260"/>
        <w:gridCol w:w="216"/>
        <w:gridCol w:w="1304"/>
        <w:gridCol w:w="216"/>
        <w:gridCol w:w="2082"/>
        <w:gridCol w:w="929"/>
        <w:gridCol w:w="650"/>
        <w:gridCol w:w="1516"/>
        <w:gridCol w:w="1341"/>
        <w:gridCol w:w="628"/>
        <w:gridCol w:w="1122"/>
        <w:gridCol w:w="916"/>
      </w:tblGrid>
      <w:tr w:rsidR="0081058E" w:rsidRPr="00A16381" w14:paraId="5B42D4F2" w14:textId="77777777" w:rsidTr="0081058E">
        <w:trPr>
          <w:trHeight w:val="407"/>
        </w:trPr>
        <w:tc>
          <w:tcPr>
            <w:tcW w:w="177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004F25" w14:textId="77777777" w:rsidR="00A16381" w:rsidRPr="00F0004A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004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ass</w:t>
            </w:r>
          </w:p>
        </w:tc>
        <w:tc>
          <w:tcPr>
            <w:tcW w:w="12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E90F84" w14:textId="77777777" w:rsidR="00A16381" w:rsidRPr="00F0004A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004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der</w:t>
            </w:r>
          </w:p>
        </w:tc>
        <w:tc>
          <w:tcPr>
            <w:tcW w:w="152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0502F5" w14:textId="77777777" w:rsidR="00A16381" w:rsidRPr="00F0004A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004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mily</w:t>
            </w:r>
          </w:p>
        </w:tc>
        <w:tc>
          <w:tcPr>
            <w:tcW w:w="229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4F6033" w14:textId="77777777" w:rsidR="00A16381" w:rsidRPr="00F0004A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004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ecies</w:t>
            </w:r>
          </w:p>
        </w:tc>
        <w:tc>
          <w:tcPr>
            <w:tcW w:w="9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2A4D48" w14:textId="77777777" w:rsidR="00A16381" w:rsidRPr="00F0004A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004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ome size (Mb)</w:t>
            </w:r>
          </w:p>
        </w:tc>
        <w:tc>
          <w:tcPr>
            <w:tcW w:w="525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AB4E" w14:textId="77777777" w:rsidR="00A16381" w:rsidRPr="00F0004A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004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e No. of GARP members in sub-families</w:t>
            </w:r>
          </w:p>
        </w:tc>
        <w:tc>
          <w:tcPr>
            <w:tcW w:w="9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2FBBC1" w14:textId="77777777" w:rsidR="00A16381" w:rsidRPr="00F0004A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004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 No.</w:t>
            </w:r>
          </w:p>
        </w:tc>
      </w:tr>
      <w:tr w:rsidR="0081058E" w:rsidRPr="00A16381" w14:paraId="35F0EA06" w14:textId="77777777" w:rsidTr="0081058E">
        <w:trPr>
          <w:trHeight w:val="321"/>
        </w:trPr>
        <w:tc>
          <w:tcPr>
            <w:tcW w:w="177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F02F3E" w14:textId="77777777" w:rsidR="00A16381" w:rsidRPr="00A16381" w:rsidRDefault="00A16381" w:rsidP="00A1638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512381" w14:textId="77777777" w:rsidR="00A16381" w:rsidRPr="00A16381" w:rsidRDefault="00A16381" w:rsidP="00A1638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CBFEBB" w14:textId="77777777" w:rsidR="00A16381" w:rsidRPr="00A16381" w:rsidRDefault="00A16381" w:rsidP="00A1638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9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F810F2" w14:textId="77777777" w:rsidR="00A16381" w:rsidRPr="00A16381" w:rsidRDefault="00A16381" w:rsidP="00A1638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AED28F" w14:textId="77777777" w:rsidR="00A16381" w:rsidRPr="00A16381" w:rsidRDefault="00A16381" w:rsidP="00A1638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065BC" w14:textId="77777777" w:rsidR="00A16381" w:rsidRPr="00F0004A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00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N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E797F" w14:textId="77777777" w:rsidR="0081058E" w:rsidRDefault="00B42B2C" w:rsidP="00A16381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7D1F68">
              <w:rPr>
                <w:rFonts w:ascii="Times New Roman" w:hAnsi="Times New Roman" w:cs="Times New Roman"/>
                <w:sz w:val="22"/>
              </w:rPr>
              <w:t>NIGT1/HRS1</w:t>
            </w:r>
          </w:p>
          <w:p w14:paraId="26DB901A" w14:textId="4630FD33" w:rsidR="00A16381" w:rsidRPr="00F0004A" w:rsidRDefault="00B42B2C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1F68">
              <w:rPr>
                <w:rFonts w:ascii="Times New Roman" w:hAnsi="Times New Roman" w:cs="Times New Roman"/>
                <w:sz w:val="22"/>
              </w:rPr>
              <w:t>/HHO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3EEC4" w14:textId="3CD2D1AD" w:rsidR="00A16381" w:rsidRPr="00F0004A" w:rsidRDefault="00B42B2C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D1F68">
              <w:rPr>
                <w:rFonts w:ascii="Times New Roman" w:hAnsi="Times New Roman" w:cs="Times New Roman"/>
                <w:sz w:val="22"/>
              </w:rPr>
              <w:t>PHR1/PHL1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BAD51" w14:textId="77777777" w:rsidR="00A16381" w:rsidRPr="00F0004A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00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K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4EDA5" w14:textId="77777777" w:rsidR="00A16381" w:rsidRPr="00F0004A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00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R-B</w:t>
            </w:r>
          </w:p>
        </w:tc>
        <w:tc>
          <w:tcPr>
            <w:tcW w:w="9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ED981B" w14:textId="77777777" w:rsidR="00A16381" w:rsidRPr="00A16381" w:rsidRDefault="00A16381" w:rsidP="00A1638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81058E" w:rsidRPr="00A16381" w14:paraId="7176A04F" w14:textId="77777777" w:rsidTr="0081058E">
        <w:trPr>
          <w:trHeight w:val="268"/>
        </w:trPr>
        <w:tc>
          <w:tcPr>
            <w:tcW w:w="177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B415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2B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giosperms</w:t>
            </w:r>
          </w:p>
        </w:tc>
        <w:tc>
          <w:tcPr>
            <w:tcW w:w="147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6F02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42B2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borellales</w:t>
            </w:r>
            <w:proofErr w:type="spellEnd"/>
          </w:p>
        </w:tc>
        <w:tc>
          <w:tcPr>
            <w:tcW w:w="152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706D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42B2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mborellaceae</w:t>
            </w:r>
            <w:proofErr w:type="spellEnd"/>
          </w:p>
        </w:tc>
        <w:tc>
          <w:tcPr>
            <w:tcW w:w="20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D120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42B2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mborella</w:t>
            </w:r>
            <w:proofErr w:type="spellEnd"/>
            <w:r w:rsidRPr="00B42B2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42B2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richopoda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69610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6.49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AAB2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420F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19A7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248F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7CC1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ED39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</w:tr>
      <w:tr w:rsidR="0081058E" w:rsidRPr="00A16381" w14:paraId="32F927DF" w14:textId="77777777" w:rsidTr="0081058E">
        <w:trPr>
          <w:trHeight w:val="268"/>
        </w:trPr>
        <w:tc>
          <w:tcPr>
            <w:tcW w:w="17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F0F999" w14:textId="77777777" w:rsidR="00A16381" w:rsidRPr="00B42B2C" w:rsidRDefault="00A16381" w:rsidP="00A16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44903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42B2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ymphaeales</w:t>
            </w:r>
            <w:proofErr w:type="spellEnd"/>
          </w:p>
        </w:tc>
        <w:tc>
          <w:tcPr>
            <w:tcW w:w="1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1B742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42B2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Nymphaeaceae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0172B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42B2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Nymphaea </w:t>
            </w:r>
            <w:proofErr w:type="spellStart"/>
            <w:r w:rsidRPr="00B42B2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olorata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5D5A9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BD24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D496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556A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6B97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86E2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3C6E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</w:tr>
      <w:tr w:rsidR="0081058E" w:rsidRPr="00A16381" w14:paraId="78C01511" w14:textId="77777777" w:rsidTr="0081058E">
        <w:trPr>
          <w:trHeight w:val="268"/>
        </w:trPr>
        <w:tc>
          <w:tcPr>
            <w:tcW w:w="17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5CAC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2B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cotyledoneae</w:t>
            </w:r>
            <w:proofErr w:type="spellEnd"/>
          </w:p>
        </w:tc>
        <w:tc>
          <w:tcPr>
            <w:tcW w:w="1477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F0F9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42B2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ales</w:t>
            </w:r>
            <w:proofErr w:type="spellEnd"/>
          </w:p>
        </w:tc>
        <w:tc>
          <w:tcPr>
            <w:tcW w:w="152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6D06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42B2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86F3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42B2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3F735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6.48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B1D9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CCF0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FDCF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DA3F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79E1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8228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</w:tr>
      <w:tr w:rsidR="0081058E" w:rsidRPr="00A16381" w14:paraId="36D4AE49" w14:textId="77777777" w:rsidTr="0081058E">
        <w:trPr>
          <w:trHeight w:val="268"/>
        </w:trPr>
        <w:tc>
          <w:tcPr>
            <w:tcW w:w="17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51386" w14:textId="77777777" w:rsidR="00A16381" w:rsidRPr="00B42B2C" w:rsidRDefault="00A16381" w:rsidP="00A16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B00AE" w14:textId="77777777" w:rsidR="00A16381" w:rsidRPr="00B42B2C" w:rsidRDefault="00A16381" w:rsidP="00A163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5D692" w14:textId="77777777" w:rsidR="00A16381" w:rsidRPr="00B42B2C" w:rsidRDefault="00A16381" w:rsidP="00A16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8432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42B2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orghum bicolor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D2DE1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5.37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0807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AE9E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8E1B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902F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FD9F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6620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</w:p>
        </w:tc>
      </w:tr>
      <w:tr w:rsidR="0081058E" w:rsidRPr="00A16381" w14:paraId="21D3CA8A" w14:textId="77777777" w:rsidTr="0081058E">
        <w:trPr>
          <w:trHeight w:val="268"/>
        </w:trPr>
        <w:tc>
          <w:tcPr>
            <w:tcW w:w="17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EFAD1" w14:textId="77777777" w:rsidR="00A16381" w:rsidRPr="00B42B2C" w:rsidRDefault="00A16381" w:rsidP="00A16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8E4AA" w14:textId="77777777" w:rsidR="00A16381" w:rsidRPr="00B42B2C" w:rsidRDefault="00A16381" w:rsidP="00A163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492533" w14:textId="77777777" w:rsidR="00A16381" w:rsidRPr="00B42B2C" w:rsidRDefault="00A16381" w:rsidP="00A16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4EE65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42B2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Zea</w:t>
            </w:r>
            <w:proofErr w:type="spellEnd"/>
            <w:r w:rsidRPr="00B42B2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mays L.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A5C81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92.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8319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45CD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9CB9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111E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704F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5A53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</w:tr>
      <w:tr w:rsidR="0081058E" w:rsidRPr="00A16381" w14:paraId="5B60C170" w14:textId="77777777" w:rsidTr="0081058E">
        <w:trPr>
          <w:trHeight w:val="268"/>
        </w:trPr>
        <w:tc>
          <w:tcPr>
            <w:tcW w:w="17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0DE64D" w14:textId="77777777" w:rsidR="00A16381" w:rsidRPr="00B42B2C" w:rsidRDefault="00A16381" w:rsidP="00A16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48ED78" w14:textId="77777777" w:rsidR="00A16381" w:rsidRPr="00B42B2C" w:rsidRDefault="00A16381" w:rsidP="00A163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AD1BC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42B2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Bromeliaceae</w:t>
            </w:r>
            <w:proofErr w:type="spellEnd"/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CFB87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42B2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nanas comosu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A48E6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2.05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9E1C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6A12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FC79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6FD1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982B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6B2E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</w:tr>
      <w:tr w:rsidR="0081058E" w:rsidRPr="00A16381" w14:paraId="0F5D2E15" w14:textId="77777777" w:rsidTr="0081058E">
        <w:trPr>
          <w:trHeight w:val="268"/>
        </w:trPr>
        <w:tc>
          <w:tcPr>
            <w:tcW w:w="17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DDF3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2B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erasterids</w:t>
            </w:r>
            <w:proofErr w:type="spellEnd"/>
          </w:p>
        </w:tc>
        <w:tc>
          <w:tcPr>
            <w:tcW w:w="147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47B36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42B2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lanales</w:t>
            </w:r>
            <w:proofErr w:type="spellEnd"/>
          </w:p>
        </w:tc>
        <w:tc>
          <w:tcPr>
            <w:tcW w:w="152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887B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42B2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olanaceae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A390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42B2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olanum tuberosum L.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E8CBA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0.23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8501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2B23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CB42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9266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0A5A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FA7C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</w:tr>
      <w:tr w:rsidR="0081058E" w:rsidRPr="00A16381" w14:paraId="093D7CC8" w14:textId="77777777" w:rsidTr="0081058E">
        <w:trPr>
          <w:trHeight w:val="268"/>
        </w:trPr>
        <w:tc>
          <w:tcPr>
            <w:tcW w:w="17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D969A" w14:textId="77777777" w:rsidR="00A16381" w:rsidRPr="00B42B2C" w:rsidRDefault="00A16381" w:rsidP="00A16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47438B" w14:textId="77777777" w:rsidR="00A16381" w:rsidRPr="00B42B2C" w:rsidRDefault="00A16381" w:rsidP="00A163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F73523" w14:textId="77777777" w:rsidR="00A16381" w:rsidRPr="00B42B2C" w:rsidRDefault="00A16381" w:rsidP="00A16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E737C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42B2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Solanum </w:t>
            </w:r>
            <w:proofErr w:type="spellStart"/>
            <w:r w:rsidRPr="00B42B2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lycopersicum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10183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9.18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D189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5189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A34C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9318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DC8F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0F73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</w:t>
            </w:r>
          </w:p>
        </w:tc>
      </w:tr>
      <w:tr w:rsidR="0081058E" w:rsidRPr="00A16381" w14:paraId="20962D24" w14:textId="77777777" w:rsidTr="0081058E">
        <w:trPr>
          <w:trHeight w:val="268"/>
        </w:trPr>
        <w:tc>
          <w:tcPr>
            <w:tcW w:w="17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8BB82" w14:textId="77777777" w:rsidR="00A16381" w:rsidRPr="00B42B2C" w:rsidRDefault="00A16381" w:rsidP="00A16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1C33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42B2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ricales</w:t>
            </w:r>
            <w:proofErr w:type="spellEnd"/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D6A7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42B2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ctinidiaceae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7D8B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42B2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ctinidia chinensi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3EBCD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4.21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FB0D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0AEB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DA79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2C86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DEFA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15E8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</w:t>
            </w:r>
          </w:p>
        </w:tc>
      </w:tr>
      <w:tr w:rsidR="0081058E" w:rsidRPr="00A16381" w14:paraId="14911949" w14:textId="77777777" w:rsidTr="0081058E">
        <w:trPr>
          <w:trHeight w:val="268"/>
        </w:trPr>
        <w:tc>
          <w:tcPr>
            <w:tcW w:w="17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E78F9" w14:textId="77777777" w:rsidR="00A16381" w:rsidRPr="00B42B2C" w:rsidRDefault="00A16381" w:rsidP="00A16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83B975" w14:textId="77777777" w:rsidR="00A16381" w:rsidRPr="00B42B2C" w:rsidRDefault="00A16381" w:rsidP="00A163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E7E8B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42B2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heaceae</w:t>
            </w:r>
            <w:proofErr w:type="spellEnd"/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96772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42B2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amellia sinensi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26F28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05.3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3D35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CE68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2F72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DCB7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2A14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13B0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</w:tr>
      <w:tr w:rsidR="0081058E" w:rsidRPr="00A16381" w14:paraId="34F7E7B3" w14:textId="77777777" w:rsidTr="0081058E">
        <w:trPr>
          <w:trHeight w:val="268"/>
        </w:trPr>
        <w:tc>
          <w:tcPr>
            <w:tcW w:w="17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83D0E6" w14:textId="77777777" w:rsidR="00A16381" w:rsidRPr="00B42B2C" w:rsidRDefault="00A16381" w:rsidP="00A16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1D70D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42B2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tianales</w:t>
            </w:r>
            <w:proofErr w:type="spellEnd"/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40336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42B2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C0143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42B2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Coffea </w:t>
            </w:r>
            <w:proofErr w:type="spellStart"/>
            <w:r w:rsidRPr="00B42B2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anephora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94E98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4.4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DC3C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BA6C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9CCC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169A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D947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4FA2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</w:tr>
      <w:tr w:rsidR="0081058E" w:rsidRPr="00A16381" w14:paraId="693E811A" w14:textId="77777777" w:rsidTr="0081058E">
        <w:trPr>
          <w:trHeight w:val="268"/>
        </w:trPr>
        <w:tc>
          <w:tcPr>
            <w:tcW w:w="177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807C98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2B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errosids</w:t>
            </w:r>
            <w:proofErr w:type="spellEnd"/>
          </w:p>
        </w:tc>
        <w:tc>
          <w:tcPr>
            <w:tcW w:w="1477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A065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42B2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bales</w:t>
            </w:r>
            <w:proofErr w:type="spellEnd"/>
          </w:p>
        </w:tc>
        <w:tc>
          <w:tcPr>
            <w:tcW w:w="152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1FFB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42B2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abaceae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9920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42B2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icer arietinum L.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862A0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1.68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73A9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E493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AE7F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28D6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6665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0390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</w:tr>
      <w:tr w:rsidR="0081058E" w:rsidRPr="00A16381" w14:paraId="44795452" w14:textId="77777777" w:rsidTr="0081058E">
        <w:trPr>
          <w:trHeight w:val="268"/>
        </w:trPr>
        <w:tc>
          <w:tcPr>
            <w:tcW w:w="17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EBC1D3" w14:textId="77777777" w:rsidR="00A16381" w:rsidRPr="00B42B2C" w:rsidRDefault="00A16381" w:rsidP="00A16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778D65" w14:textId="77777777" w:rsidR="00A16381" w:rsidRPr="00B42B2C" w:rsidRDefault="00A16381" w:rsidP="00A163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78626A" w14:textId="77777777" w:rsidR="00A16381" w:rsidRPr="00B42B2C" w:rsidRDefault="00A16381" w:rsidP="00A16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446C3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42B2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Glycine max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B80E7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4.35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047E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492A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9F9B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E4DB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A6D0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39C8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</w:t>
            </w:r>
          </w:p>
        </w:tc>
      </w:tr>
      <w:tr w:rsidR="0081058E" w:rsidRPr="00A16381" w14:paraId="4B305FDB" w14:textId="77777777" w:rsidTr="0081058E">
        <w:trPr>
          <w:trHeight w:val="268"/>
        </w:trPr>
        <w:tc>
          <w:tcPr>
            <w:tcW w:w="17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A4A8A3" w14:textId="77777777" w:rsidR="00A16381" w:rsidRPr="00B42B2C" w:rsidRDefault="00A16381" w:rsidP="00A16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6B74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42B2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rassicales</w:t>
            </w:r>
            <w:proofErr w:type="spellEnd"/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0CE5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42B2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Brassicaceae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792B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42B2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rabidopsis thalian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14781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.7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F462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293F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20F8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7DB8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DB73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C249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</w:tr>
      <w:tr w:rsidR="0081058E" w:rsidRPr="00A16381" w14:paraId="1C73884B" w14:textId="77777777" w:rsidTr="0081058E">
        <w:trPr>
          <w:trHeight w:val="268"/>
        </w:trPr>
        <w:tc>
          <w:tcPr>
            <w:tcW w:w="17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DA3FA2" w14:textId="77777777" w:rsidR="00A16381" w:rsidRPr="00B42B2C" w:rsidRDefault="00A16381" w:rsidP="00A16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F2FB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B2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rtales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6BCF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42B2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yrtaceae</w:t>
            </w:r>
            <w:proofErr w:type="spellEnd"/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E23A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42B2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Eucalyptus grandi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0B8D8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3.9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EDEB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13BB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D217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839D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EDE9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CF40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</w:tr>
      <w:tr w:rsidR="0081058E" w:rsidRPr="00A16381" w14:paraId="7F185DF6" w14:textId="77777777" w:rsidTr="0081058E">
        <w:trPr>
          <w:trHeight w:val="268"/>
        </w:trPr>
        <w:tc>
          <w:tcPr>
            <w:tcW w:w="17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406803" w14:textId="77777777" w:rsidR="00A16381" w:rsidRPr="00B42B2C" w:rsidRDefault="00A16381" w:rsidP="00A16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E880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42B2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pighiales</w:t>
            </w:r>
            <w:proofErr w:type="spellEnd"/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2CD3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42B2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alicaceae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6893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42B2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Populus </w:t>
            </w:r>
            <w:proofErr w:type="spellStart"/>
            <w:r w:rsidRPr="00B42B2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richocarpa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ACC03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4.2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4544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01B1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C1C9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17BC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475C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79DF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</w:tr>
      <w:tr w:rsidR="0081058E" w:rsidRPr="00A16381" w14:paraId="3FC36E51" w14:textId="77777777" w:rsidTr="0081058E">
        <w:trPr>
          <w:trHeight w:val="268"/>
        </w:trPr>
        <w:tc>
          <w:tcPr>
            <w:tcW w:w="17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D9B39B" w14:textId="77777777" w:rsidR="00A16381" w:rsidRPr="00B42B2C" w:rsidRDefault="00A16381" w:rsidP="00A16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2A49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2B2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osales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F85A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42B2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osaceae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79A0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42B2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runus Persic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8BC4D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4.22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B343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CA49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2E27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93FD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3AA3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3E14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</w:tr>
      <w:tr w:rsidR="0081058E" w:rsidRPr="00A16381" w14:paraId="4ABD5CD2" w14:textId="77777777" w:rsidTr="0081058E">
        <w:trPr>
          <w:trHeight w:val="268"/>
        </w:trPr>
        <w:tc>
          <w:tcPr>
            <w:tcW w:w="17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6BE63A" w14:textId="77777777" w:rsidR="00A16381" w:rsidRPr="00B42B2C" w:rsidRDefault="00A16381" w:rsidP="00A16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1FE1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42B2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itales</w:t>
            </w:r>
            <w:proofErr w:type="spellEnd"/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C849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42B2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Vitaceae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98A7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42B2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Vitis vinifer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3E328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7.21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60FB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42CB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35C6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A01B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07F8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9EF7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</w:tr>
      <w:tr w:rsidR="0081058E" w:rsidRPr="00A16381" w14:paraId="37AD7147" w14:textId="77777777" w:rsidTr="0081058E">
        <w:trPr>
          <w:trHeight w:val="268"/>
        </w:trPr>
        <w:tc>
          <w:tcPr>
            <w:tcW w:w="17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9EBE20" w14:textId="77777777" w:rsidR="00A16381" w:rsidRPr="00B42B2C" w:rsidRDefault="00A16381" w:rsidP="00A16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0C9A9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42B2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vales</w:t>
            </w:r>
            <w:proofErr w:type="spellEnd"/>
          </w:p>
        </w:tc>
        <w:tc>
          <w:tcPr>
            <w:tcW w:w="1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531CA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B42B2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alvaceae</w:t>
            </w:r>
            <w:proofErr w:type="spellEnd"/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3BA3E" w14:textId="77777777" w:rsidR="00A16381" w:rsidRPr="00B42B2C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42B2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heobroma Cacao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0CCEA3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5.43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035A2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64956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85F01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17F61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09A28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6DC47" w14:textId="77777777" w:rsidR="00A16381" w:rsidRPr="006703F8" w:rsidRDefault="00A16381" w:rsidP="00A16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703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</w:tr>
    </w:tbl>
    <w:p w14:paraId="7701D48E" w14:textId="77777777" w:rsidR="00F0004A" w:rsidRDefault="00F0004A" w:rsidP="00F0004A">
      <w:pPr>
        <w:rPr>
          <w:rFonts w:ascii="Times New Roman" w:hAnsi="Times New Roman" w:cs="Times New Roman"/>
          <w:b/>
          <w:sz w:val="22"/>
        </w:rPr>
        <w:sectPr w:rsidR="00F0004A" w:rsidSect="00F0004A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32519AC0" w14:textId="06F41291" w:rsidR="00F0004A" w:rsidRDefault="00F0004A" w:rsidP="00F0004A">
      <w:pPr>
        <w:rPr>
          <w:rFonts w:ascii="Times New Roman" w:hAnsi="Times New Roman" w:cs="Times New Roman"/>
          <w:sz w:val="22"/>
        </w:rPr>
      </w:pPr>
      <w:r w:rsidRPr="007D1F68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 w:rsidR="006703F8">
        <w:rPr>
          <w:rFonts w:ascii="Times New Roman" w:hAnsi="Times New Roman" w:cs="Times New Roman"/>
          <w:b/>
          <w:sz w:val="22"/>
        </w:rPr>
        <w:t>S</w:t>
      </w:r>
      <w:r w:rsidRPr="007D1F68">
        <w:rPr>
          <w:rFonts w:ascii="Times New Roman" w:hAnsi="Times New Roman" w:cs="Times New Roman"/>
          <w:b/>
          <w:sz w:val="22"/>
        </w:rPr>
        <w:t xml:space="preserve">2 </w:t>
      </w:r>
      <w:r w:rsidRPr="007D1F68">
        <w:rPr>
          <w:rFonts w:ascii="Times New Roman" w:hAnsi="Times New Roman" w:cs="Times New Roman"/>
          <w:sz w:val="22"/>
        </w:rPr>
        <w:t xml:space="preserve">Primers used </w:t>
      </w:r>
      <w:r w:rsidRPr="007D1F68">
        <w:rPr>
          <w:rFonts w:ascii="Times New Roman" w:eastAsia="宋体" w:hAnsi="Times New Roman" w:cs="Times New Roman"/>
          <w:sz w:val="22"/>
        </w:rPr>
        <w:t>for</w:t>
      </w:r>
      <w:r w:rsidRPr="007D1F68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7D1F68">
        <w:rPr>
          <w:rFonts w:ascii="Times New Roman" w:hAnsi="Times New Roman" w:cs="Times New Roman"/>
          <w:sz w:val="22"/>
        </w:rPr>
        <w:t>qRT</w:t>
      </w:r>
      <w:proofErr w:type="spellEnd"/>
      <w:r w:rsidRPr="007D1F68">
        <w:rPr>
          <w:rFonts w:ascii="Times New Roman" w:hAnsi="Times New Roman" w:cs="Times New Roman"/>
          <w:sz w:val="22"/>
        </w:rPr>
        <w:t>–PCR detection</w:t>
      </w:r>
      <w:r w:rsidR="00F63471">
        <w:rPr>
          <w:rFonts w:ascii="Times New Roman" w:hAnsi="Times New Roman" w:cs="Times New Roman"/>
          <w:sz w:val="22"/>
        </w:rPr>
        <w:t xml:space="preserve"> </w:t>
      </w:r>
      <w:r w:rsidR="00F63471">
        <w:rPr>
          <w:rFonts w:ascii="Times New Roman" w:hAnsi="Times New Roman" w:cs="Times New Roman" w:hint="eastAsia"/>
          <w:sz w:val="22"/>
        </w:rPr>
        <w:t>a</w:t>
      </w:r>
      <w:r w:rsidR="00F63471">
        <w:rPr>
          <w:rFonts w:ascii="Times New Roman" w:hAnsi="Times New Roman" w:cs="Times New Roman"/>
          <w:sz w:val="22"/>
        </w:rPr>
        <w:t>nd subcellular localization assay</w:t>
      </w:r>
    </w:p>
    <w:tbl>
      <w:tblPr>
        <w:tblW w:w="6663" w:type="dxa"/>
        <w:tblLook w:val="04A0" w:firstRow="1" w:lastRow="0" w:firstColumn="1" w:lastColumn="0" w:noHBand="0" w:noVBand="1"/>
      </w:tblPr>
      <w:tblGrid>
        <w:gridCol w:w="2008"/>
        <w:gridCol w:w="6205"/>
      </w:tblGrid>
      <w:tr w:rsidR="00F0004A" w:rsidRPr="000F6550" w14:paraId="40B5C3CB" w14:textId="77777777" w:rsidTr="00F0004A">
        <w:trPr>
          <w:trHeight w:val="289"/>
        </w:trPr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A7CD5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4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3E35A" w14:textId="3DE5FA9E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  <w:r w:rsidRPr="000F65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quence</w:t>
            </w:r>
          </w:p>
        </w:tc>
      </w:tr>
      <w:tr w:rsidR="00F0004A" w:rsidRPr="000F6550" w14:paraId="49778CEB" w14:textId="77777777" w:rsidTr="00F0004A">
        <w:trPr>
          <w:trHeight w:val="28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2342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NIGT2e-F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4CA7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ATGTCAAGGGCTCTGCAA</w:t>
            </w:r>
          </w:p>
        </w:tc>
      </w:tr>
      <w:tr w:rsidR="00F0004A" w:rsidRPr="000F6550" w14:paraId="2836D68C" w14:textId="77777777" w:rsidTr="00F0004A">
        <w:trPr>
          <w:trHeight w:val="28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DC94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NIGT2e-R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DF01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CTTTCAACCACCGGAGTC</w:t>
            </w:r>
          </w:p>
        </w:tc>
      </w:tr>
      <w:tr w:rsidR="00F0004A" w:rsidRPr="000F6550" w14:paraId="01AB6EF5" w14:textId="77777777" w:rsidTr="00F0004A">
        <w:trPr>
          <w:trHeight w:val="28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80A4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NIGT2c-F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F95F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CACCACCACTACGAGTCA</w:t>
            </w:r>
          </w:p>
        </w:tc>
      </w:tr>
      <w:tr w:rsidR="00F0004A" w:rsidRPr="000F6550" w14:paraId="14989E84" w14:textId="77777777" w:rsidTr="00F0004A">
        <w:trPr>
          <w:trHeight w:val="28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5E62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NIGT2c-R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A3FB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TCTGTATTTCTGGAGATGGCT</w:t>
            </w:r>
          </w:p>
        </w:tc>
      </w:tr>
      <w:tr w:rsidR="00F0004A" w:rsidRPr="000F6550" w14:paraId="115A77BF" w14:textId="77777777" w:rsidTr="00F0004A">
        <w:trPr>
          <w:trHeight w:val="28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E89F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NIGT2f-F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FE39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AGCTCTACCGATCAGAAACA</w:t>
            </w:r>
          </w:p>
        </w:tc>
      </w:tr>
      <w:tr w:rsidR="00F0004A" w:rsidRPr="000F6550" w14:paraId="677786DB" w14:textId="77777777" w:rsidTr="00F0004A">
        <w:trPr>
          <w:trHeight w:val="28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A637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NIGT2f-R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5EED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CGGCCACTGATAACTCCT</w:t>
            </w:r>
          </w:p>
        </w:tc>
      </w:tr>
      <w:tr w:rsidR="00F0004A" w:rsidRPr="000F6550" w14:paraId="3A068732" w14:textId="77777777" w:rsidTr="00F0004A">
        <w:trPr>
          <w:trHeight w:val="28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7AD0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NIGT2g-F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760C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GCCCCTAACGGTCAATCA</w:t>
            </w:r>
          </w:p>
        </w:tc>
      </w:tr>
      <w:tr w:rsidR="00F0004A" w:rsidRPr="000F6550" w14:paraId="6D8B30B4" w14:textId="77777777" w:rsidTr="00F0004A">
        <w:trPr>
          <w:trHeight w:val="28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6507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NIGT2g-R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8B8C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GAACCCCCAAGTTGTTGC</w:t>
            </w:r>
          </w:p>
        </w:tc>
      </w:tr>
      <w:tr w:rsidR="00F0004A" w:rsidRPr="000F6550" w14:paraId="2F9F4747" w14:textId="77777777" w:rsidTr="00F0004A">
        <w:trPr>
          <w:trHeight w:val="28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6819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NIGT2a-F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408C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TCCAAGCTCGACATTGCT</w:t>
            </w:r>
          </w:p>
        </w:tc>
      </w:tr>
      <w:tr w:rsidR="00F0004A" w:rsidRPr="000F6550" w14:paraId="0EC1C7C0" w14:textId="77777777" w:rsidTr="00F0004A">
        <w:trPr>
          <w:trHeight w:val="28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318F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NIGT2a-R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E85B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GAATCTTGCGGACCACCA</w:t>
            </w:r>
          </w:p>
        </w:tc>
      </w:tr>
      <w:tr w:rsidR="00F0004A" w:rsidRPr="000F6550" w14:paraId="10AFABCD" w14:textId="77777777" w:rsidTr="00F0004A">
        <w:trPr>
          <w:trHeight w:val="28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B850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NIGT1c-F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AB4E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TAGAAGGTGTTGGTCCCC</w:t>
            </w:r>
          </w:p>
        </w:tc>
      </w:tr>
      <w:tr w:rsidR="00F0004A" w:rsidRPr="000F6550" w14:paraId="654CA893" w14:textId="77777777" w:rsidTr="00F0004A">
        <w:trPr>
          <w:trHeight w:val="28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907E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NIGT1c-R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1461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TTCTTGAATGCAGCCGGT</w:t>
            </w:r>
          </w:p>
        </w:tc>
      </w:tr>
      <w:tr w:rsidR="00F0004A" w:rsidRPr="000F6550" w14:paraId="1AA6630C" w14:textId="77777777" w:rsidTr="00F0004A">
        <w:trPr>
          <w:trHeight w:val="28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F95A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NIGT1a-F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C564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TGGGGGTGCTTTTCATCC</w:t>
            </w:r>
          </w:p>
        </w:tc>
      </w:tr>
      <w:tr w:rsidR="00F0004A" w:rsidRPr="000F6550" w14:paraId="33129C70" w14:textId="77777777" w:rsidTr="00F0004A">
        <w:trPr>
          <w:trHeight w:val="28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9567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NIGT1a-R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8CA6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TCTTAGTCGCAGTCGCCG</w:t>
            </w:r>
          </w:p>
        </w:tc>
      </w:tr>
      <w:tr w:rsidR="00F0004A" w:rsidRPr="000F6550" w14:paraId="6C60636D" w14:textId="77777777" w:rsidTr="00F0004A">
        <w:trPr>
          <w:trHeight w:val="28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503F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NIGT1b-F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7FBE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TAGAAGGTGTTGGTCCCC</w:t>
            </w:r>
          </w:p>
        </w:tc>
      </w:tr>
      <w:tr w:rsidR="00F0004A" w:rsidRPr="000F6550" w14:paraId="25F61F0A" w14:textId="77777777" w:rsidTr="00F0004A">
        <w:trPr>
          <w:trHeight w:val="28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50C5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NIGT1b-R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7F4A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AACATTCAAAGAAACGAACTGT</w:t>
            </w:r>
          </w:p>
        </w:tc>
      </w:tr>
      <w:tr w:rsidR="00F0004A" w:rsidRPr="000F6550" w14:paraId="0F6F48C4" w14:textId="77777777" w:rsidTr="00F0004A">
        <w:trPr>
          <w:trHeight w:val="28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7E7F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BOA1-F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D35C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TGACGCCGTTGTCTCAG</w:t>
            </w:r>
          </w:p>
        </w:tc>
      </w:tr>
      <w:tr w:rsidR="00F0004A" w:rsidRPr="000F6550" w14:paraId="2CA0C2DB" w14:textId="77777777" w:rsidTr="00F0004A">
        <w:trPr>
          <w:trHeight w:val="28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4099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BOA1-R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0CAB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GCGGACAACGCATTAAAC</w:t>
            </w:r>
          </w:p>
        </w:tc>
      </w:tr>
      <w:tr w:rsidR="00F0004A" w:rsidRPr="000F6550" w14:paraId="7537B5B2" w14:textId="77777777" w:rsidTr="00F0004A">
        <w:trPr>
          <w:trHeight w:val="28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1105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ARR-B3b-F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AEE7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CAGCACAAAGTCTAGCCA</w:t>
            </w:r>
          </w:p>
        </w:tc>
      </w:tr>
      <w:tr w:rsidR="00F0004A" w:rsidRPr="000F6550" w14:paraId="4C8265F5" w14:textId="77777777" w:rsidTr="00F0004A">
        <w:trPr>
          <w:trHeight w:val="28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6F70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ARR-B3b-R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0C9C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TGTTGTGGCTGTTGCGAG</w:t>
            </w:r>
          </w:p>
        </w:tc>
      </w:tr>
      <w:tr w:rsidR="00F0004A" w:rsidRPr="000F6550" w14:paraId="331E80C4" w14:textId="77777777" w:rsidTr="00F0004A">
        <w:trPr>
          <w:trHeight w:val="28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4511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KAN1d-F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6795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GGCCATGAAAGGGCTACT</w:t>
            </w:r>
          </w:p>
        </w:tc>
      </w:tr>
      <w:tr w:rsidR="00F0004A" w:rsidRPr="000F6550" w14:paraId="4866C6F3" w14:textId="77777777" w:rsidTr="00F0004A">
        <w:trPr>
          <w:trHeight w:val="28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BD8A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KAN1d-R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24E8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CTGCCCACTGTAGAGGTA</w:t>
            </w:r>
          </w:p>
        </w:tc>
      </w:tr>
      <w:tr w:rsidR="00F0004A" w:rsidRPr="000F6550" w14:paraId="53C30693" w14:textId="77777777" w:rsidTr="00F0004A">
        <w:trPr>
          <w:trHeight w:val="28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3CFC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PHL6c-F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47D1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CCCTGGAAAACCCCTCT</w:t>
            </w:r>
          </w:p>
        </w:tc>
      </w:tr>
      <w:tr w:rsidR="00F0004A" w:rsidRPr="000F6550" w14:paraId="15374837" w14:textId="77777777" w:rsidTr="00F0004A">
        <w:trPr>
          <w:trHeight w:val="28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1395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PHL6c-R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47B1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GAAGCCTTGCTTTCTGGC</w:t>
            </w:r>
          </w:p>
        </w:tc>
      </w:tr>
      <w:tr w:rsidR="00F0004A" w:rsidRPr="000F6550" w14:paraId="184AC1FB" w14:textId="77777777" w:rsidTr="00F0004A">
        <w:trPr>
          <w:trHeight w:val="28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2393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PHL6e-F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7DB8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GTGAACGAGCTACACCGA</w:t>
            </w:r>
          </w:p>
        </w:tc>
      </w:tr>
      <w:tr w:rsidR="00F0004A" w:rsidRPr="000F6550" w14:paraId="366ABAB1" w14:textId="77777777" w:rsidTr="00F0004A">
        <w:trPr>
          <w:trHeight w:val="28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6E43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PHL6e-R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BD08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TAATCCCCATACTCGCTTTCA</w:t>
            </w:r>
          </w:p>
        </w:tc>
      </w:tr>
      <w:tr w:rsidR="00F0004A" w:rsidRPr="000F6550" w14:paraId="5E59ADB6" w14:textId="77777777" w:rsidTr="00F0004A">
        <w:trPr>
          <w:trHeight w:val="28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E986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GLK1-F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8FA0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ATGGGCACCAACACCAAC</w:t>
            </w:r>
          </w:p>
        </w:tc>
      </w:tr>
      <w:tr w:rsidR="00F0004A" w:rsidRPr="000F6550" w14:paraId="0B7E8218" w14:textId="77777777" w:rsidTr="00F0004A">
        <w:trPr>
          <w:trHeight w:val="28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0EFD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GLK1-R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BAA7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ATGCCGGGGACCACTG</w:t>
            </w:r>
          </w:p>
        </w:tc>
      </w:tr>
      <w:tr w:rsidR="00F0004A" w:rsidRPr="000F6550" w14:paraId="00423252" w14:textId="77777777" w:rsidTr="00F0004A">
        <w:trPr>
          <w:trHeight w:val="28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9C00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ARR-B4c-F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7834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GCTTGATCAGGGACCACT</w:t>
            </w:r>
          </w:p>
        </w:tc>
      </w:tr>
      <w:tr w:rsidR="00F0004A" w:rsidRPr="000F6550" w14:paraId="1E9C0571" w14:textId="77777777" w:rsidTr="00F0004A">
        <w:trPr>
          <w:trHeight w:val="28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1596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ARR-B4c-R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CBE7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GTCATGCAAGCTTTTCCA</w:t>
            </w:r>
          </w:p>
        </w:tc>
      </w:tr>
      <w:tr w:rsidR="00F0004A" w:rsidRPr="000F6550" w14:paraId="7A3F0246" w14:textId="77777777" w:rsidTr="00F0004A">
        <w:trPr>
          <w:trHeight w:val="28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8D43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PHL6a-F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374A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CCAACACTGGAAGTGGAA</w:t>
            </w:r>
          </w:p>
        </w:tc>
      </w:tr>
      <w:tr w:rsidR="00F0004A" w:rsidRPr="000F6550" w14:paraId="37C88B1E" w14:textId="77777777" w:rsidTr="00F0004A">
        <w:trPr>
          <w:trHeight w:val="28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22F3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PHL6a-R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B74A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TGAGAGTCGGGCAACTGA</w:t>
            </w:r>
          </w:p>
        </w:tc>
      </w:tr>
      <w:tr w:rsidR="00F0004A" w:rsidRPr="000F6550" w14:paraId="5CA2232C" w14:textId="77777777" w:rsidTr="00F0004A">
        <w:trPr>
          <w:trHeight w:val="28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D3B2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PHL4a-F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0652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CACAACATCAGGTGCTCA</w:t>
            </w:r>
          </w:p>
        </w:tc>
      </w:tr>
      <w:tr w:rsidR="00F0004A" w:rsidRPr="000F6550" w14:paraId="4BFF5E07" w14:textId="77777777" w:rsidTr="00F0004A">
        <w:trPr>
          <w:trHeight w:val="28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2F57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PHL4a-R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0D12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GAAAAGGCCTTGCCATGT</w:t>
            </w:r>
          </w:p>
        </w:tc>
      </w:tr>
      <w:tr w:rsidR="00F0004A" w:rsidRPr="000F6550" w14:paraId="38637135" w14:textId="77777777" w:rsidTr="00F0004A">
        <w:trPr>
          <w:trHeight w:val="28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215D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PHL2a-F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B910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TCCGTACGAGAGTGGGGT</w:t>
            </w:r>
          </w:p>
        </w:tc>
      </w:tr>
      <w:tr w:rsidR="00F0004A" w:rsidRPr="000F6550" w14:paraId="052F918A" w14:textId="77777777" w:rsidTr="00F0004A">
        <w:trPr>
          <w:trHeight w:val="28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C24A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PHL2a-R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6807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GGAGTTGCTTTGTCAGGG</w:t>
            </w:r>
          </w:p>
        </w:tc>
      </w:tr>
      <w:tr w:rsidR="00F0004A" w:rsidRPr="000F6550" w14:paraId="0D599574" w14:textId="77777777" w:rsidTr="00F0004A">
        <w:trPr>
          <w:trHeight w:val="28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0911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PHL3a-F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91EA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TGGACCTGACAAAGCAAC</w:t>
            </w:r>
          </w:p>
        </w:tc>
      </w:tr>
      <w:tr w:rsidR="00F0004A" w:rsidRPr="000F6550" w14:paraId="01DFB45B" w14:textId="77777777" w:rsidTr="00F0004A">
        <w:trPr>
          <w:trHeight w:val="28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35A4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PHL3a-R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BEC1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ACGCTGCAATCCCATCTTT</w:t>
            </w:r>
          </w:p>
        </w:tc>
      </w:tr>
      <w:tr w:rsidR="00F0004A" w:rsidRPr="000F6550" w14:paraId="32183E93" w14:textId="77777777" w:rsidTr="00F0004A">
        <w:trPr>
          <w:trHeight w:val="28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AA0C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APL1-F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87E5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GCTTGGAAAGCAACCTCA</w:t>
            </w:r>
          </w:p>
        </w:tc>
      </w:tr>
      <w:tr w:rsidR="00F0004A" w:rsidRPr="000F6550" w14:paraId="1B7040E0" w14:textId="77777777" w:rsidTr="00F63471">
        <w:trPr>
          <w:trHeight w:val="289"/>
        </w:trPr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53D5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APL1-R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08B1" w14:textId="77777777" w:rsidR="00F0004A" w:rsidRPr="000F6550" w:rsidRDefault="00F0004A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F65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GTCATTCATACTACGTGCC</w:t>
            </w:r>
          </w:p>
        </w:tc>
      </w:tr>
      <w:tr w:rsidR="00F63471" w:rsidRPr="000F6550" w14:paraId="3D7740DE" w14:textId="77777777" w:rsidTr="00F63471">
        <w:trPr>
          <w:trHeight w:val="289"/>
        </w:trPr>
        <w:tc>
          <w:tcPr>
            <w:tcW w:w="2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BD2B91" w14:textId="5BF3E43F" w:rsidR="00F63471" w:rsidRPr="000F6550" w:rsidRDefault="00F63471" w:rsidP="00D84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634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NIGT1b-F</w:t>
            </w:r>
          </w:p>
        </w:tc>
        <w:tc>
          <w:tcPr>
            <w:tcW w:w="4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3D5875" w14:textId="53FC4809" w:rsidR="00F63471" w:rsidRPr="000F6550" w:rsidRDefault="00F63471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34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TCTGCAGGGGCCCATGATCAGCGATAGTCACAATCA</w:t>
            </w:r>
          </w:p>
        </w:tc>
      </w:tr>
      <w:tr w:rsidR="00F63471" w:rsidRPr="000F6550" w14:paraId="5A28BF0D" w14:textId="77777777" w:rsidTr="00F63471">
        <w:trPr>
          <w:trHeight w:val="289"/>
        </w:trPr>
        <w:tc>
          <w:tcPr>
            <w:tcW w:w="2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1E0D03" w14:textId="0AE30966" w:rsidR="00F63471" w:rsidRPr="000F6550" w:rsidRDefault="00F63471" w:rsidP="00D84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634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NIGT1b-R</w:t>
            </w:r>
          </w:p>
        </w:tc>
        <w:tc>
          <w:tcPr>
            <w:tcW w:w="4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E5E902" w14:textId="4FA2A394" w:rsidR="00F63471" w:rsidRPr="000F6550" w:rsidRDefault="00F63471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34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GAAATTCGAGCTCTTAATGAACATTGAAGATGACAAC</w:t>
            </w:r>
          </w:p>
        </w:tc>
      </w:tr>
      <w:tr w:rsidR="00F63471" w:rsidRPr="000F6550" w14:paraId="63A7A5F9" w14:textId="77777777" w:rsidTr="00F63471">
        <w:trPr>
          <w:trHeight w:val="289"/>
        </w:trPr>
        <w:tc>
          <w:tcPr>
            <w:tcW w:w="2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D7242A" w14:textId="56E1B5E2" w:rsidR="00F63471" w:rsidRPr="000F6550" w:rsidRDefault="00F63471" w:rsidP="00D84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634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CsKAN1b-F</w:t>
            </w:r>
          </w:p>
        </w:tc>
        <w:tc>
          <w:tcPr>
            <w:tcW w:w="4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93015A" w14:textId="3400B03A" w:rsidR="00F63471" w:rsidRPr="000F6550" w:rsidRDefault="00F63471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34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TCTGCAGGGGCCCATGAGAACTGGTTCGACAAC</w:t>
            </w:r>
          </w:p>
        </w:tc>
      </w:tr>
      <w:tr w:rsidR="00F63471" w:rsidRPr="000F6550" w14:paraId="0C4C48DF" w14:textId="77777777" w:rsidTr="00F63471">
        <w:trPr>
          <w:trHeight w:val="289"/>
        </w:trPr>
        <w:tc>
          <w:tcPr>
            <w:tcW w:w="2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46CE62" w14:textId="067A9EB9" w:rsidR="00F63471" w:rsidRPr="000F6550" w:rsidRDefault="00F63471" w:rsidP="00D84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634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KAN1b-R</w:t>
            </w:r>
          </w:p>
        </w:tc>
        <w:tc>
          <w:tcPr>
            <w:tcW w:w="4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685331" w14:textId="6BBCE8FD" w:rsidR="00F63471" w:rsidRPr="000F6550" w:rsidRDefault="00F63471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34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GAAATTCGAGCTCTTAAAGAACTGTCAAGTCATTTGAT</w:t>
            </w:r>
          </w:p>
        </w:tc>
      </w:tr>
      <w:tr w:rsidR="00F63471" w:rsidRPr="000F6550" w14:paraId="013C7D6E" w14:textId="77777777" w:rsidTr="00F63471">
        <w:trPr>
          <w:trHeight w:val="289"/>
        </w:trPr>
        <w:tc>
          <w:tcPr>
            <w:tcW w:w="2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1F4FA" w14:textId="39CFA448" w:rsidR="00F63471" w:rsidRPr="000F6550" w:rsidRDefault="00F63471" w:rsidP="00D84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634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BOA1-F</w:t>
            </w:r>
          </w:p>
        </w:tc>
        <w:tc>
          <w:tcPr>
            <w:tcW w:w="46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FFB67" w14:textId="5A7FB888" w:rsidR="00F63471" w:rsidRPr="000F6550" w:rsidRDefault="00F63471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34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TCTGCAGGGGCCCATGGGGGAAGAAGTGAGGATG</w:t>
            </w:r>
          </w:p>
        </w:tc>
      </w:tr>
      <w:tr w:rsidR="00F63471" w:rsidRPr="000F6550" w14:paraId="2D476915" w14:textId="77777777" w:rsidTr="00F0004A">
        <w:trPr>
          <w:trHeight w:val="289"/>
        </w:trPr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BBA8EB" w14:textId="5A63964C" w:rsidR="00F63471" w:rsidRPr="00F63471" w:rsidRDefault="00F63471" w:rsidP="00D84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6347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BOA1-R</w:t>
            </w:r>
          </w:p>
        </w:tc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4C2580" w14:textId="3E7AE8C2" w:rsidR="00F63471" w:rsidRPr="000F6550" w:rsidRDefault="00F63471" w:rsidP="00D84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634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GAAATTCGAGCTCTTAGCTGTTTTGAAATTGAACG</w:t>
            </w:r>
          </w:p>
        </w:tc>
      </w:tr>
    </w:tbl>
    <w:p w14:paraId="3C758B4C" w14:textId="77777777" w:rsidR="00F0004A" w:rsidRDefault="00F0004A" w:rsidP="00F0004A"/>
    <w:p w14:paraId="3E7E959E" w14:textId="193E9AFA" w:rsidR="00561BC7" w:rsidRDefault="00561BC7"/>
    <w:p w14:paraId="53319CB2" w14:textId="0CDE17F1" w:rsidR="00F0004A" w:rsidRDefault="00F0004A" w:rsidP="00F0004A">
      <w:pPr>
        <w:rPr>
          <w:rFonts w:ascii="Times New Roman" w:hAnsi="Times New Roman" w:cs="Times New Roman"/>
          <w:sz w:val="22"/>
        </w:rPr>
      </w:pPr>
      <w:r w:rsidRPr="007D1F68">
        <w:rPr>
          <w:rFonts w:ascii="Times New Roman" w:hAnsi="Times New Roman" w:cs="Times New Roman"/>
          <w:b/>
          <w:sz w:val="22"/>
        </w:rPr>
        <w:t xml:space="preserve">Table </w:t>
      </w:r>
      <w:r w:rsidR="006703F8">
        <w:rPr>
          <w:rFonts w:ascii="Times New Roman" w:hAnsi="Times New Roman" w:cs="Times New Roman"/>
          <w:b/>
          <w:sz w:val="22"/>
        </w:rPr>
        <w:t>S</w:t>
      </w:r>
      <w:r w:rsidRPr="007D1F68">
        <w:rPr>
          <w:rFonts w:ascii="Times New Roman" w:hAnsi="Times New Roman" w:cs="Times New Roman"/>
          <w:b/>
          <w:sz w:val="22"/>
        </w:rPr>
        <w:t>3</w:t>
      </w:r>
      <w:r w:rsidRPr="007D1F68">
        <w:rPr>
          <w:rFonts w:ascii="Times New Roman" w:hAnsi="Times New Roman" w:cs="Times New Roman"/>
          <w:sz w:val="22"/>
        </w:rPr>
        <w:t xml:space="preserve"> Gene duplication </w:t>
      </w:r>
      <w:r w:rsidRPr="007D1F68">
        <w:rPr>
          <w:rFonts w:ascii="Times New Roman" w:eastAsia="宋体" w:hAnsi="Times New Roman" w:cs="Times New Roman"/>
          <w:sz w:val="22"/>
        </w:rPr>
        <w:t>event</w:t>
      </w:r>
      <w:r w:rsidRPr="007D1F68">
        <w:rPr>
          <w:rFonts w:ascii="Times New Roman" w:hAnsi="Times New Roman" w:cs="Times New Roman"/>
          <w:sz w:val="22"/>
        </w:rPr>
        <w:t xml:space="preserve"> analysis of </w:t>
      </w:r>
      <w:proofErr w:type="spellStart"/>
      <w:r w:rsidRPr="007D1F68">
        <w:rPr>
          <w:rFonts w:ascii="Times New Roman" w:hAnsi="Times New Roman" w:cs="Times New Roman"/>
          <w:i/>
          <w:sz w:val="22"/>
        </w:rPr>
        <w:t>CsGARP</w:t>
      </w:r>
      <w:proofErr w:type="spellEnd"/>
      <w:r w:rsidRPr="007D1F68">
        <w:rPr>
          <w:rFonts w:ascii="Times New Roman" w:hAnsi="Times New Roman" w:cs="Times New Roman"/>
          <w:sz w:val="22"/>
        </w:rPr>
        <w:t xml:space="preserve"> genes</w:t>
      </w:r>
    </w:p>
    <w:tbl>
      <w:tblPr>
        <w:tblW w:w="6460" w:type="dxa"/>
        <w:tblLook w:val="04A0" w:firstRow="1" w:lastRow="0" w:firstColumn="1" w:lastColumn="0" w:noHBand="0" w:noVBand="1"/>
      </w:tblPr>
      <w:tblGrid>
        <w:gridCol w:w="2220"/>
        <w:gridCol w:w="1960"/>
        <w:gridCol w:w="2280"/>
      </w:tblGrid>
      <w:tr w:rsidR="00F0004A" w:rsidRPr="005B57A1" w14:paraId="70485EE2" w14:textId="77777777" w:rsidTr="00D84890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52C23" w14:textId="77777777" w:rsidR="00F0004A" w:rsidRPr="00F0004A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F0004A">
              <w:rPr>
                <w:rFonts w:ascii="Times New Roman" w:eastAsia="宋体" w:hAnsi="Times New Roman" w:cs="Times New Roman"/>
                <w:kern w:val="0"/>
                <w:sz w:val="22"/>
              </w:rPr>
              <w:t>Gene_ID</w:t>
            </w:r>
            <w:proofErr w:type="spellEnd"/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AFB88" w14:textId="77777777" w:rsidR="00F0004A" w:rsidRPr="00F0004A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004A">
              <w:rPr>
                <w:rFonts w:ascii="Times New Roman" w:eastAsia="宋体" w:hAnsi="Times New Roman" w:cs="Times New Roman"/>
                <w:kern w:val="0"/>
                <w:sz w:val="22"/>
              </w:rPr>
              <w:t>GARP names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04875" w14:textId="77777777" w:rsidR="00F0004A" w:rsidRPr="00F0004A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004A">
              <w:rPr>
                <w:rFonts w:ascii="Times New Roman" w:eastAsia="宋体" w:hAnsi="Times New Roman" w:cs="Times New Roman"/>
                <w:kern w:val="0"/>
                <w:sz w:val="22"/>
              </w:rPr>
              <w:t>Duplicate type</w:t>
            </w:r>
          </w:p>
        </w:tc>
      </w:tr>
      <w:tr w:rsidR="00F0004A" w:rsidRPr="005B57A1" w14:paraId="0A5B8A4F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EEA7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00687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3B89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GLK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B974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persed</w:t>
            </w:r>
          </w:p>
        </w:tc>
      </w:tr>
      <w:tr w:rsidR="00F0004A" w:rsidRPr="005B57A1" w14:paraId="44AFC335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B324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01412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5FFE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KAN1f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6D1D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persed</w:t>
            </w:r>
          </w:p>
        </w:tc>
      </w:tr>
      <w:tr w:rsidR="00F0004A" w:rsidRPr="005B57A1" w14:paraId="383144DA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A1A5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03719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052B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BOA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0E60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persed</w:t>
            </w:r>
          </w:p>
        </w:tc>
      </w:tr>
      <w:tr w:rsidR="00F0004A" w:rsidRPr="005B57A1" w14:paraId="6904D3E9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4014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06502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13C8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KAN2f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DBA9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persed</w:t>
            </w:r>
          </w:p>
        </w:tc>
      </w:tr>
      <w:tr w:rsidR="00F0004A" w:rsidRPr="005B57A1" w14:paraId="38FAD828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7299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08911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5970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PHL4c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C8EC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persed</w:t>
            </w:r>
          </w:p>
        </w:tc>
      </w:tr>
      <w:tr w:rsidR="00F0004A" w:rsidRPr="005B57A1" w14:paraId="08C5B12F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48E2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10394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AB1E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ARR-B4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6D65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persed</w:t>
            </w:r>
          </w:p>
        </w:tc>
      </w:tr>
      <w:tr w:rsidR="00F0004A" w:rsidRPr="005B57A1" w14:paraId="0BA389E4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045C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17468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FE4F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ARR-B2b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0214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persed</w:t>
            </w:r>
          </w:p>
        </w:tc>
      </w:tr>
      <w:tr w:rsidR="00F0004A" w:rsidRPr="005B57A1" w14:paraId="3AA7CA5B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B464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23934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1B86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KAN1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AA30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persed</w:t>
            </w:r>
          </w:p>
        </w:tc>
      </w:tr>
      <w:tr w:rsidR="00F0004A" w:rsidRPr="005B57A1" w14:paraId="78C9A745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D382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23963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02E3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PHL3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7E15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persed</w:t>
            </w:r>
          </w:p>
        </w:tc>
      </w:tr>
      <w:tr w:rsidR="00F0004A" w:rsidRPr="005B57A1" w14:paraId="15980DBA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F262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27631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7E3B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PHL3b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752E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persed</w:t>
            </w:r>
          </w:p>
        </w:tc>
      </w:tr>
      <w:tr w:rsidR="00F0004A" w:rsidRPr="005B57A1" w14:paraId="3B82776E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4BE6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31273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7A4A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NIGT2b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4A84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persed</w:t>
            </w:r>
          </w:p>
        </w:tc>
      </w:tr>
      <w:tr w:rsidR="00F0004A" w:rsidRPr="005B57A1" w14:paraId="5A1DC48B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89C2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31744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A64E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KAN2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B51B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persed</w:t>
            </w:r>
          </w:p>
        </w:tc>
      </w:tr>
      <w:tr w:rsidR="00F0004A" w:rsidRPr="005B57A1" w14:paraId="339E72EF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EC87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34150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BD53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PCL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0187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persed</w:t>
            </w:r>
          </w:p>
        </w:tc>
      </w:tr>
      <w:tr w:rsidR="00F0004A" w:rsidRPr="005B57A1" w14:paraId="3E8CFD5F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FAF6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35819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9BCA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PHL6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67DA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persed</w:t>
            </w:r>
          </w:p>
        </w:tc>
      </w:tr>
      <w:tr w:rsidR="00F0004A" w:rsidRPr="005B57A1" w14:paraId="5F6DA4E0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03EC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36129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497A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MYR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B7DE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persed</w:t>
            </w:r>
          </w:p>
        </w:tc>
      </w:tr>
      <w:tr w:rsidR="00F0004A" w:rsidRPr="005B57A1" w14:paraId="372FC8D6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0E6E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37714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3867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APRR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81DD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persed</w:t>
            </w:r>
          </w:p>
        </w:tc>
      </w:tr>
      <w:tr w:rsidR="00F0004A" w:rsidRPr="005B57A1" w14:paraId="6217354E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9382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38558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ACED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PHL4b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03F8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persed</w:t>
            </w:r>
          </w:p>
        </w:tc>
      </w:tr>
      <w:tr w:rsidR="00F0004A" w:rsidRPr="005B57A1" w14:paraId="5B8F96B4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E6FA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41137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BF0A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MTF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C1A4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persed</w:t>
            </w:r>
          </w:p>
        </w:tc>
      </w:tr>
      <w:tr w:rsidR="00F0004A" w:rsidRPr="005B57A1" w14:paraId="6B1F5591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6756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41856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0FF5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PHL2b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E8F1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persed</w:t>
            </w:r>
          </w:p>
        </w:tc>
      </w:tr>
      <w:tr w:rsidR="00F0004A" w:rsidRPr="005B57A1" w14:paraId="41640AA8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8ACC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43810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75F9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ARR-B4b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9E56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persed</w:t>
            </w:r>
          </w:p>
        </w:tc>
      </w:tr>
      <w:tr w:rsidR="00F0004A" w:rsidRPr="005B57A1" w14:paraId="4180238D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9876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44591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C102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NIGT2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30E9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persed</w:t>
            </w:r>
          </w:p>
        </w:tc>
      </w:tr>
      <w:tr w:rsidR="00F0004A" w:rsidRPr="005B57A1" w14:paraId="42A1CA69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A7F2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01889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D2F2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GLK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5445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ximal</w:t>
            </w:r>
          </w:p>
        </w:tc>
      </w:tr>
      <w:tr w:rsidR="00F0004A" w:rsidRPr="005B57A1" w14:paraId="5C0C6B69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F4FC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05408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5565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PHL5b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C21C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ximal</w:t>
            </w:r>
          </w:p>
        </w:tc>
      </w:tr>
      <w:tr w:rsidR="00F0004A" w:rsidRPr="005B57A1" w14:paraId="67BF4096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80AC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07601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3C0B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APL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71F9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ximal</w:t>
            </w:r>
          </w:p>
        </w:tc>
      </w:tr>
      <w:tr w:rsidR="00F0004A" w:rsidRPr="005B57A1" w14:paraId="2B64A9B4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A052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17966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3DDC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PHL5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F31E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ximal</w:t>
            </w:r>
          </w:p>
        </w:tc>
      </w:tr>
      <w:tr w:rsidR="00F0004A" w:rsidRPr="005B57A1" w14:paraId="096FA714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3622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18792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84BA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APL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AD43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ximal</w:t>
            </w:r>
          </w:p>
        </w:tc>
      </w:tr>
      <w:tr w:rsidR="00F0004A" w:rsidRPr="005B57A1" w14:paraId="33131566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6589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31258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063F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NIGT1c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71AF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ximal</w:t>
            </w:r>
          </w:p>
        </w:tc>
      </w:tr>
      <w:tr w:rsidR="00F0004A" w:rsidRPr="005B57A1" w14:paraId="68E67FCF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C730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36016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742B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GLK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A004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ximal</w:t>
            </w:r>
          </w:p>
        </w:tc>
      </w:tr>
      <w:tr w:rsidR="00F0004A" w:rsidRPr="005B57A1" w14:paraId="655DDFDC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178A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49732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0630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KAN2g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3F6C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ximal</w:t>
            </w:r>
          </w:p>
        </w:tc>
      </w:tr>
      <w:tr w:rsidR="00F0004A" w:rsidRPr="005B57A1" w14:paraId="47748E10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DBA7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03450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829E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KAN2c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9EEC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GD or Segmental</w:t>
            </w:r>
          </w:p>
        </w:tc>
      </w:tr>
      <w:tr w:rsidR="00F0004A" w:rsidRPr="005B57A1" w14:paraId="49C0F354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DCD8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04133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2CED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KAN1c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4D7F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GD or Segmental</w:t>
            </w:r>
          </w:p>
        </w:tc>
      </w:tr>
      <w:tr w:rsidR="00F0004A" w:rsidRPr="005B57A1" w14:paraId="255315BA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B077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06078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7BA0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NIGT1b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A462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GD or Segmental</w:t>
            </w:r>
          </w:p>
        </w:tc>
      </w:tr>
      <w:tr w:rsidR="00F0004A" w:rsidRPr="005B57A1" w14:paraId="5DF6E7AF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370A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06111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7CDC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PHL2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D213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GD or Segmental</w:t>
            </w:r>
          </w:p>
        </w:tc>
      </w:tr>
      <w:tr w:rsidR="00F0004A" w:rsidRPr="005B57A1" w14:paraId="36DCB121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1B09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06880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08C7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KAN1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9256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GD or Segmental</w:t>
            </w:r>
          </w:p>
        </w:tc>
      </w:tr>
      <w:tr w:rsidR="00F0004A" w:rsidRPr="005B57A1" w14:paraId="0DB5CABB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0831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07741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2B66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NIGT2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BB9A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GD or Segmental</w:t>
            </w:r>
          </w:p>
        </w:tc>
      </w:tr>
      <w:tr w:rsidR="00F0004A" w:rsidRPr="005B57A1" w14:paraId="15D7ADDF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1BDD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07827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9C0B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NIGT2c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12A8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GD or Segmental</w:t>
            </w:r>
          </w:p>
        </w:tc>
      </w:tr>
      <w:tr w:rsidR="00F0004A" w:rsidRPr="005B57A1" w14:paraId="2FB981F7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FACA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CSS0008648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C264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ARR-B1b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5A35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GD or Segmental</w:t>
            </w:r>
          </w:p>
        </w:tc>
      </w:tr>
      <w:tr w:rsidR="00F0004A" w:rsidRPr="005B57A1" w14:paraId="55F48604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AAFB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11420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5F9D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KAN2i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CA66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GD or Segmental</w:t>
            </w:r>
          </w:p>
        </w:tc>
      </w:tr>
      <w:tr w:rsidR="00F0004A" w:rsidRPr="005B57A1" w14:paraId="18F98F44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34ED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13426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2A08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ARR-B2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6F1E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GD or Segmental</w:t>
            </w:r>
          </w:p>
        </w:tc>
      </w:tr>
      <w:tr w:rsidR="00F0004A" w:rsidRPr="005B57A1" w14:paraId="6E13DB36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F47B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14748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D5D1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NIGT2g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A989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GD or Segmental</w:t>
            </w:r>
          </w:p>
        </w:tc>
      </w:tr>
      <w:tr w:rsidR="00F0004A" w:rsidRPr="005B57A1" w14:paraId="41EFFC6C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9CC8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15223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695E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PHL6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0446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GD or Segmental</w:t>
            </w:r>
          </w:p>
        </w:tc>
      </w:tr>
      <w:tr w:rsidR="00F0004A" w:rsidRPr="005B57A1" w14:paraId="7276374B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92FA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18275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4F32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KAN2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0ADB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GD or Segmental</w:t>
            </w:r>
          </w:p>
        </w:tc>
      </w:tr>
      <w:tr w:rsidR="00F0004A" w:rsidRPr="005B57A1" w14:paraId="66BBC502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19E1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18618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9A4A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PHL1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E2A6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GD or Segmental</w:t>
            </w:r>
          </w:p>
        </w:tc>
      </w:tr>
      <w:tr w:rsidR="00F0004A" w:rsidRPr="005B57A1" w14:paraId="663D735E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BB3D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19219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E103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PHL4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FF5E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GD or Segmental</w:t>
            </w:r>
          </w:p>
        </w:tc>
      </w:tr>
      <w:tr w:rsidR="00F0004A" w:rsidRPr="005B57A1" w14:paraId="07BA1489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BC28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19363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30A8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PHL6b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8CFA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GD or Segmental</w:t>
            </w:r>
          </w:p>
        </w:tc>
      </w:tr>
      <w:tr w:rsidR="00F0004A" w:rsidRPr="005B57A1" w14:paraId="73440E0F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8AB7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21269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48C4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KAN1h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5DED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GD or Segmental</w:t>
            </w:r>
          </w:p>
        </w:tc>
      </w:tr>
      <w:tr w:rsidR="00F0004A" w:rsidRPr="005B57A1" w14:paraId="40982DE9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41CC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23102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FBC2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KAN1b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3AB5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GD or Segmental</w:t>
            </w:r>
          </w:p>
        </w:tc>
      </w:tr>
      <w:tr w:rsidR="00F0004A" w:rsidRPr="005B57A1" w14:paraId="63E13CCA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1CA9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23343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5124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PHL2c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B26F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GD or Segmental</w:t>
            </w:r>
          </w:p>
        </w:tc>
      </w:tr>
      <w:tr w:rsidR="00F0004A" w:rsidRPr="005B57A1" w14:paraId="60C9BEA0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03F3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24071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50B3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ARR-B4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D18B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GD or Segmental</w:t>
            </w:r>
          </w:p>
        </w:tc>
      </w:tr>
      <w:tr w:rsidR="00F0004A" w:rsidRPr="005B57A1" w14:paraId="20B0991D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E727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24543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93A5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ARR-B3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D791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GD or Segmental</w:t>
            </w:r>
          </w:p>
        </w:tc>
      </w:tr>
      <w:tr w:rsidR="00F0004A" w:rsidRPr="005B57A1" w14:paraId="3BD62A22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B34B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26556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2235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MTF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1C8E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GD or Segmental</w:t>
            </w:r>
          </w:p>
        </w:tc>
      </w:tr>
      <w:tr w:rsidR="00F0004A" w:rsidRPr="005B57A1" w14:paraId="5C151D52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3D30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26971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14F6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PHL6c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CF86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GD or Segmental</w:t>
            </w:r>
          </w:p>
        </w:tc>
      </w:tr>
      <w:tr w:rsidR="00F0004A" w:rsidRPr="005B57A1" w14:paraId="4602129E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C43B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31217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E56C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NIGT1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3FD8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GD or Segmental</w:t>
            </w:r>
          </w:p>
        </w:tc>
      </w:tr>
      <w:tr w:rsidR="00F0004A" w:rsidRPr="005B57A1" w14:paraId="1987CC65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065F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35353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5595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ARR-B1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24A0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GD or Segmental</w:t>
            </w:r>
          </w:p>
        </w:tc>
      </w:tr>
      <w:tr w:rsidR="00F0004A" w:rsidRPr="005B57A1" w14:paraId="41C7788F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EFFF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37737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D10C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ARR-B2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70CF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GD or Segmental</w:t>
            </w:r>
          </w:p>
        </w:tc>
      </w:tr>
      <w:tr w:rsidR="00F0004A" w:rsidRPr="005B57A1" w14:paraId="3090B92A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EB1B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39772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2688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PHL6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D9F8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GD or Segmental</w:t>
            </w:r>
          </w:p>
        </w:tc>
      </w:tr>
      <w:tr w:rsidR="00F0004A" w:rsidRPr="005B57A1" w14:paraId="6E5B5CD8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5EFD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39789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D24C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ARR-B2c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84E6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GD or Segmental</w:t>
            </w:r>
          </w:p>
        </w:tc>
      </w:tr>
      <w:tr w:rsidR="00F0004A" w:rsidRPr="005B57A1" w14:paraId="51D155B1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BCE2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39972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1206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KAN1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6DE9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GD or Segmental</w:t>
            </w:r>
          </w:p>
        </w:tc>
      </w:tr>
      <w:tr w:rsidR="00F0004A" w:rsidRPr="005B57A1" w14:paraId="05070690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3D2B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42562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7A9C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ARR-B4c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59F0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GD or Segmental</w:t>
            </w:r>
          </w:p>
        </w:tc>
      </w:tr>
      <w:tr w:rsidR="00F0004A" w:rsidRPr="005B57A1" w14:paraId="27F8B44F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6287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42630.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D94B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PHL6f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DCA6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GD or Segmental</w:t>
            </w:r>
          </w:p>
        </w:tc>
      </w:tr>
      <w:tr w:rsidR="00F0004A" w:rsidRPr="005B57A1" w14:paraId="010BD6A6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F2AD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43198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7E42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KAN2h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98A4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GD or Segmental</w:t>
            </w:r>
          </w:p>
        </w:tc>
      </w:tr>
      <w:tr w:rsidR="00F0004A" w:rsidRPr="005B57A1" w14:paraId="19C4EDB3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5694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43572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2F0D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KAN2b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EF5F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GD or Segmental</w:t>
            </w:r>
          </w:p>
        </w:tc>
      </w:tr>
      <w:tr w:rsidR="00F0004A" w:rsidRPr="005B57A1" w14:paraId="2CAAD294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ABDE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44249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3432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MTF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461D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GD or Segmental</w:t>
            </w:r>
          </w:p>
        </w:tc>
      </w:tr>
      <w:tr w:rsidR="00F0004A" w:rsidRPr="005B57A1" w14:paraId="5667D680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3DFA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44539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5ADE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NIGT2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AF38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GD or Segmental</w:t>
            </w:r>
          </w:p>
        </w:tc>
      </w:tr>
      <w:tr w:rsidR="00F0004A" w:rsidRPr="005B57A1" w14:paraId="6C3BBA44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E090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45704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DC03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PHL1b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47EB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GD or Segmental</w:t>
            </w:r>
          </w:p>
        </w:tc>
      </w:tr>
      <w:tr w:rsidR="00F0004A" w:rsidRPr="005B57A1" w14:paraId="78362084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AFE0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47374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F0E1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KAN1g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ACAC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GD or Segmental</w:t>
            </w:r>
          </w:p>
        </w:tc>
      </w:tr>
      <w:tr w:rsidR="00F0004A" w:rsidRPr="005B57A1" w14:paraId="5582C3E7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6695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47937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3B13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KAN2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EC51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GD or Segmental</w:t>
            </w:r>
          </w:p>
        </w:tc>
      </w:tr>
      <w:tr w:rsidR="00F0004A" w:rsidRPr="005B57A1" w14:paraId="604F619C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6503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49001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F3BD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NIGT2f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76B8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GD or Segmental</w:t>
            </w:r>
          </w:p>
        </w:tc>
      </w:tr>
      <w:tr w:rsidR="00F0004A" w:rsidRPr="005B57A1" w14:paraId="29BE1FA2" w14:textId="77777777" w:rsidTr="00D84890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085AC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S0049738.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4F5D1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ARR-B3b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74710" w14:textId="77777777" w:rsidR="00F0004A" w:rsidRPr="005B57A1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B57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GD or Segmental</w:t>
            </w:r>
          </w:p>
        </w:tc>
      </w:tr>
    </w:tbl>
    <w:p w14:paraId="7DD05620" w14:textId="77777777" w:rsidR="00F0004A" w:rsidRPr="005B57A1" w:rsidRDefault="00F0004A" w:rsidP="00F0004A"/>
    <w:p w14:paraId="11CC34BA" w14:textId="2DAA8F84" w:rsidR="00F0004A" w:rsidRDefault="00F0004A"/>
    <w:p w14:paraId="03509193" w14:textId="77777777" w:rsidR="00F0004A" w:rsidRDefault="00F0004A">
      <w:pPr>
        <w:widowControl/>
        <w:jc w:val="left"/>
      </w:pPr>
      <w:r>
        <w:br w:type="page"/>
      </w:r>
    </w:p>
    <w:p w14:paraId="426F4A1B" w14:textId="77777777" w:rsidR="00F0004A" w:rsidRDefault="00F0004A">
      <w:pPr>
        <w:sectPr w:rsidR="00F0004A" w:rsidSect="00F0004A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427ACE9E" w14:textId="07F4E08A" w:rsidR="00F0004A" w:rsidRDefault="00F0004A" w:rsidP="00F0004A">
      <w:pPr>
        <w:rPr>
          <w:rFonts w:ascii="Times New Roman" w:hAnsi="Times New Roman" w:cs="Times New Roman"/>
          <w:sz w:val="22"/>
        </w:rPr>
      </w:pPr>
      <w:r w:rsidRPr="007D1F68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 w:rsidR="00715C0F">
        <w:rPr>
          <w:rFonts w:ascii="Times New Roman" w:hAnsi="Times New Roman" w:cs="Times New Roman"/>
          <w:b/>
          <w:sz w:val="22"/>
        </w:rPr>
        <w:t>S</w:t>
      </w:r>
      <w:r w:rsidRPr="007D1F68">
        <w:rPr>
          <w:rFonts w:ascii="Times New Roman" w:hAnsi="Times New Roman" w:cs="Times New Roman"/>
          <w:b/>
          <w:sz w:val="22"/>
        </w:rPr>
        <w:t>4</w:t>
      </w:r>
      <w:r w:rsidRPr="007D1F68">
        <w:rPr>
          <w:rFonts w:ascii="Times New Roman" w:hAnsi="Times New Roman" w:cs="Times New Roman"/>
          <w:sz w:val="22"/>
        </w:rPr>
        <w:t xml:space="preserve"> Parameters and dates of duplication events of the </w:t>
      </w:r>
      <w:proofErr w:type="spellStart"/>
      <w:r w:rsidRPr="007D1F68">
        <w:rPr>
          <w:rFonts w:ascii="Times New Roman" w:hAnsi="Times New Roman" w:cs="Times New Roman"/>
          <w:i/>
          <w:sz w:val="22"/>
        </w:rPr>
        <w:t>CsGARP</w:t>
      </w:r>
      <w:proofErr w:type="spellEnd"/>
      <w:r w:rsidRPr="007D1F68">
        <w:rPr>
          <w:rFonts w:ascii="Times New Roman" w:hAnsi="Times New Roman" w:cs="Times New Roman"/>
          <w:sz w:val="22"/>
        </w:rPr>
        <w:t xml:space="preserve"> gene pairs</w:t>
      </w:r>
    </w:p>
    <w:tbl>
      <w:tblPr>
        <w:tblW w:w="14459" w:type="dxa"/>
        <w:tblInd w:w="-142" w:type="dxa"/>
        <w:tblLook w:val="04A0" w:firstRow="1" w:lastRow="0" w:firstColumn="1" w:lastColumn="0" w:noHBand="0" w:noVBand="1"/>
      </w:tblPr>
      <w:tblGrid>
        <w:gridCol w:w="1454"/>
        <w:gridCol w:w="1382"/>
        <w:gridCol w:w="601"/>
        <w:gridCol w:w="850"/>
        <w:gridCol w:w="864"/>
        <w:gridCol w:w="1121"/>
        <w:gridCol w:w="998"/>
        <w:gridCol w:w="1094"/>
        <w:gridCol w:w="850"/>
        <w:gridCol w:w="993"/>
        <w:gridCol w:w="708"/>
        <w:gridCol w:w="993"/>
        <w:gridCol w:w="1417"/>
        <w:gridCol w:w="1134"/>
      </w:tblGrid>
      <w:tr w:rsidR="00F0004A" w:rsidRPr="00E613AE" w14:paraId="40C80CEC" w14:textId="77777777" w:rsidTr="00D84890">
        <w:trPr>
          <w:trHeight w:val="662"/>
        </w:trPr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550F2" w14:textId="77777777" w:rsidR="00F0004A" w:rsidRPr="00F0004A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00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q_1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F540A" w14:textId="77777777" w:rsidR="00F0004A" w:rsidRPr="00F0004A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00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q_2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7F4DA" w14:textId="77777777" w:rsidR="00F0004A" w:rsidRPr="00F0004A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00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9145C" w14:textId="77777777" w:rsidR="00F0004A" w:rsidRPr="00F0004A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00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s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EB3A3" w14:textId="77777777" w:rsidR="00F0004A" w:rsidRPr="00F0004A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00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_Ks</w:t>
            </w:r>
            <w:proofErr w:type="spellEnd"/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E401F" w14:textId="77777777" w:rsidR="00F0004A" w:rsidRPr="00F0004A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00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fective</w:t>
            </w:r>
          </w:p>
          <w:p w14:paraId="6FDE98CF" w14:textId="77777777" w:rsidR="00F0004A" w:rsidRPr="00F0004A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00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n</w:t>
            </w:r>
            <w:r w:rsidRPr="00F0004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th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93C34" w14:textId="77777777" w:rsidR="00F0004A" w:rsidRPr="00F0004A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00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verage</w:t>
            </w:r>
          </w:p>
          <w:p w14:paraId="16A76C3D" w14:textId="77777777" w:rsidR="00F0004A" w:rsidRPr="00F0004A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00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-sites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00F5E" w14:textId="77777777" w:rsidR="00F0004A" w:rsidRPr="00F0004A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00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verage</w:t>
            </w:r>
          </w:p>
          <w:p w14:paraId="278A4D43" w14:textId="77777777" w:rsidR="00F0004A" w:rsidRPr="00F0004A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00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-sit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2BB15" w14:textId="77777777" w:rsidR="00F0004A" w:rsidRPr="00F0004A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00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N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01A39" w14:textId="77777777" w:rsidR="00F0004A" w:rsidRPr="00F0004A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00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AF7D0" w14:textId="77777777" w:rsidR="00F0004A" w:rsidRPr="00F0004A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00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N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1D130" w14:textId="77777777" w:rsidR="00F0004A" w:rsidRPr="00F0004A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004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92E433" w14:textId="2C14DB3F" w:rsidR="00F0004A" w:rsidRPr="00F0004A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004A">
              <w:rPr>
                <w:rFonts w:ascii="Times New Roman" w:eastAsia="宋体" w:hAnsi="Times New Roman" w:cs="Times New Roman"/>
                <w:kern w:val="0"/>
                <w:sz w:val="22"/>
              </w:rPr>
              <w:t>Diverged years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F0004A">
              <w:rPr>
                <w:rFonts w:ascii="Times New Roman" w:eastAsia="宋体" w:hAnsi="Times New Roman" w:cs="Times New Roman"/>
                <w:kern w:val="0"/>
                <w:sz w:val="22"/>
              </w:rPr>
              <w:t>(MYA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93021" w14:textId="77777777" w:rsidR="00F0004A" w:rsidRPr="00F0004A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004A">
              <w:rPr>
                <w:rFonts w:ascii="Times New Roman" w:eastAsia="宋体" w:hAnsi="Times New Roman" w:cs="Times New Roman"/>
                <w:kern w:val="0"/>
                <w:sz w:val="22"/>
              </w:rPr>
              <w:t>Positive selection</w:t>
            </w:r>
          </w:p>
        </w:tc>
      </w:tr>
      <w:tr w:rsidR="00F0004A" w:rsidRPr="00E613AE" w14:paraId="5D8086A8" w14:textId="77777777" w:rsidTr="00D84890">
        <w:trPr>
          <w:trHeight w:val="281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96A5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KAN1c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1AC6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KAN1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E7CF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CDC9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6CD6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3F42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A7EF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0.7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5751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4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6996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6AF2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9C62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269A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DB54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093E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F0004A" w:rsidRPr="00E613AE" w14:paraId="2FFB83B2" w14:textId="77777777" w:rsidTr="00D84890">
        <w:trPr>
          <w:trHeight w:val="281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D40B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ARR-B1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6AE2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ARR-B1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457C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504E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AB43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E489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2247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7.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D4B6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1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1891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5355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C9DA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B890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5CA1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710B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F0004A" w:rsidRPr="00E613AE" w14:paraId="3EEB6679" w14:textId="77777777" w:rsidTr="00D84890">
        <w:trPr>
          <w:trHeight w:val="281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0F31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ARR-B2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A83C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ARR-B2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F30B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C08A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5C48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EA3C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1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BC7D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5.8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E633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4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DD63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3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F4E8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.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4F3B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7A4D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BD28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7190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F0004A" w:rsidRPr="00E613AE" w14:paraId="37B71DB3" w14:textId="77777777" w:rsidTr="00D84890">
        <w:trPr>
          <w:trHeight w:val="281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FC88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ARR-B2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DFAC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ARR-B2d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A366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58B2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79EF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946E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1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E1D5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5.8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5FC0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4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4282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3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5582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.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45BA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C0D2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0060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0C4F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F0004A" w:rsidRPr="00E613AE" w14:paraId="5643F54E" w14:textId="77777777" w:rsidTr="00D84890">
        <w:trPr>
          <w:trHeight w:val="281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1E31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ARR-B3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002F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ARR-B3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08BB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B8DC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C257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452A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59FC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7.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10F5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4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5CF2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8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96DF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6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8C27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9546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87DA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A5D7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F0004A" w:rsidRPr="00E613AE" w14:paraId="6DD9A64D" w14:textId="77777777" w:rsidTr="00D84890">
        <w:trPr>
          <w:trHeight w:val="281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A720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ARR-B4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3EC8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ARR-B4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556D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F71D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D613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55C5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2941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8.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6F6B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39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1650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EEFA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.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C696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3333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E2AD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D4B2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F0004A" w:rsidRPr="00E613AE" w14:paraId="1FC072DB" w14:textId="77777777" w:rsidTr="00D84890">
        <w:trPr>
          <w:trHeight w:val="281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B88E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KAN1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FEAB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KAN1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D337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D0CE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3100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8F63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A041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2.8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CEE8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8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6655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B2BC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8055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12E5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C91D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22EC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F0004A" w:rsidRPr="00E613AE" w14:paraId="6F618D7B" w14:textId="77777777" w:rsidTr="00D84890">
        <w:trPr>
          <w:trHeight w:val="281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FB19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KAN2h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C91F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KAN2i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7855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5F6C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8686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D024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F2E1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A0F7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9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0E0E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FF43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6E74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2C10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2613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6C97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F0004A" w:rsidRPr="00E613AE" w14:paraId="195A3127" w14:textId="77777777" w:rsidTr="00D84890">
        <w:trPr>
          <w:trHeight w:val="281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A378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MTF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E8C4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MTF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8D8E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5F13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1141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AAAE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9FCD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.5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61AD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3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FA66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D8A5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179E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F4E4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CFA2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369E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F0004A" w:rsidRPr="00E613AE" w14:paraId="4BF53A6B" w14:textId="77777777" w:rsidTr="00D84890">
        <w:trPr>
          <w:trHeight w:val="281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726C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NIGT1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5720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NIGT1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41D0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A493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7757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1993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F57E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.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BB7C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7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86A6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58DC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.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BF7E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413A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42F5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98A2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F0004A" w:rsidRPr="00E613AE" w14:paraId="2072E4A8" w14:textId="77777777" w:rsidTr="00D84890">
        <w:trPr>
          <w:trHeight w:val="281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0439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NIGT2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C105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NIGT2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AD24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0D20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76AA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4347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EDBD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5.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1133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3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AB72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E6B1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E993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54A3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DFCE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E5EF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F0004A" w:rsidRPr="00E613AE" w14:paraId="1A43E39B" w14:textId="77777777" w:rsidTr="00D84890">
        <w:trPr>
          <w:trHeight w:val="281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CAE8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NIGT2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2A3C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NIGT2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EE54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DEA4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070F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76E1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8AEC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0.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833B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1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663E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9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4360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6E40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65D1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D13B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7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70CB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F0004A" w:rsidRPr="00E613AE" w14:paraId="655AC334" w14:textId="77777777" w:rsidTr="00D84890">
        <w:trPr>
          <w:trHeight w:val="281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6C34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NIGT2e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D7E3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NIGT2g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06DE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3F9A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BF54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BED3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7F2A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5.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5847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4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9CE5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8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D5D4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21A5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AC0E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6B54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51FB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F0004A" w:rsidRPr="00E613AE" w14:paraId="71F31C2E" w14:textId="77777777" w:rsidTr="00D84890">
        <w:trPr>
          <w:trHeight w:val="281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847F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NIGT2f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D77A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NIGT2g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26E7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65FA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FD8B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692F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DF94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6.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10C0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2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6360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3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3A9B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3954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305F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72B7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DE41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F0004A" w:rsidRPr="00E613AE" w14:paraId="6B5204A5" w14:textId="77777777" w:rsidTr="00D84890">
        <w:trPr>
          <w:trHeight w:val="281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163D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PHL1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E093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PHL1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4D00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04E3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7D77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0197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E302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3.8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A5D0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3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C732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B092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8EB5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7C0A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4DA5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8DC2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F0004A" w:rsidRPr="00E613AE" w14:paraId="67DE4CC3" w14:textId="77777777" w:rsidTr="00D84890">
        <w:trPr>
          <w:trHeight w:val="281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1E7C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PHL2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4E4A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PHL2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6585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63BA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AA31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E88D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3F64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.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B4D1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6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BFCA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B0FA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45C1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DC45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3721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D4B0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F0004A" w:rsidRPr="00E613AE" w14:paraId="0FE72F69" w14:textId="77777777" w:rsidTr="00D84890">
        <w:trPr>
          <w:trHeight w:val="281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B32C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PHL6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9320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PHL6b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FAEE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612A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66E4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2279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8081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2.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BB24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1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2B98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460E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46C7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02E8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441E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F176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F0004A" w:rsidRPr="00E613AE" w14:paraId="0454C567" w14:textId="77777777" w:rsidTr="00D84890">
        <w:trPr>
          <w:trHeight w:val="281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9188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PHL6a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E5B2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PHL6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CEF4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590E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55EF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A8BD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1853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0.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14CD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BEA3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9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359B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2C3E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EB17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9D68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86A2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F0004A" w:rsidRPr="00E613AE" w14:paraId="489C9CFE" w14:textId="77777777" w:rsidTr="00D84890">
        <w:trPr>
          <w:trHeight w:val="281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BE02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PHL6c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3868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PHL6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B3EA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F272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E279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F461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FE76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0.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CAD0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0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4E27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2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F7AC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6297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2447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A770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400B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F0004A" w:rsidRPr="00E613AE" w14:paraId="5412EAB4" w14:textId="77777777" w:rsidTr="00D84890">
        <w:trPr>
          <w:trHeight w:val="281"/>
        </w:trPr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FA28D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PHL6d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BD2BE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sPHL6f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07C7E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4D3D3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F2EA0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C9C52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5DAB9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2.4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49205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2.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2A71A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3.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16FC2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4.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91AC0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41735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B35D3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CDD4F" w14:textId="77777777" w:rsidR="00F0004A" w:rsidRPr="00E613AE" w:rsidRDefault="00F0004A" w:rsidP="00D848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613A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</w:tbl>
    <w:p w14:paraId="74C2CE69" w14:textId="77777777" w:rsidR="00F0004A" w:rsidRDefault="00F0004A" w:rsidP="00F0004A"/>
    <w:p w14:paraId="4BA2552D" w14:textId="77777777" w:rsidR="00561BC7" w:rsidRDefault="00561BC7"/>
    <w:sectPr w:rsidR="00561BC7" w:rsidSect="00E613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24A229" w14:textId="77777777" w:rsidR="005E3827" w:rsidRDefault="005E3827" w:rsidP="00A16381">
      <w:r>
        <w:separator/>
      </w:r>
    </w:p>
  </w:endnote>
  <w:endnote w:type="continuationSeparator" w:id="0">
    <w:p w14:paraId="77CC6BAD" w14:textId="77777777" w:rsidR="005E3827" w:rsidRDefault="005E3827" w:rsidP="00A163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83AFD7" w14:textId="77777777" w:rsidR="005E3827" w:rsidRDefault="005E3827" w:rsidP="00A16381">
      <w:r>
        <w:separator/>
      </w:r>
    </w:p>
  </w:footnote>
  <w:footnote w:type="continuationSeparator" w:id="0">
    <w:p w14:paraId="6253B41E" w14:textId="77777777" w:rsidR="005E3827" w:rsidRDefault="005E3827" w:rsidP="00A163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7B63"/>
    <w:rsid w:val="00017B63"/>
    <w:rsid w:val="000E1776"/>
    <w:rsid w:val="001060DC"/>
    <w:rsid w:val="00122C78"/>
    <w:rsid w:val="00304FA0"/>
    <w:rsid w:val="00317699"/>
    <w:rsid w:val="00420987"/>
    <w:rsid w:val="00474F37"/>
    <w:rsid w:val="00535F4B"/>
    <w:rsid w:val="00561BC7"/>
    <w:rsid w:val="005877A3"/>
    <w:rsid w:val="005E3827"/>
    <w:rsid w:val="005F6803"/>
    <w:rsid w:val="006703F8"/>
    <w:rsid w:val="00715C0F"/>
    <w:rsid w:val="00741FA9"/>
    <w:rsid w:val="0081058E"/>
    <w:rsid w:val="00A16381"/>
    <w:rsid w:val="00B010A9"/>
    <w:rsid w:val="00B42B2C"/>
    <w:rsid w:val="00F0004A"/>
    <w:rsid w:val="00F63471"/>
    <w:rsid w:val="00FF6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FD5000"/>
  <w15:chartTrackingRefBased/>
  <w15:docId w15:val="{F4D8B726-8B05-4FA1-9EB1-66D09D21B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63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63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63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63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250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4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1123</Words>
  <Characters>6407</Characters>
  <Application>Microsoft Office Word</Application>
  <DocSecurity>0</DocSecurity>
  <Lines>53</Lines>
  <Paragraphs>15</Paragraphs>
  <ScaleCrop>false</ScaleCrop>
  <Company>微软中国</Company>
  <LinksUpToDate>false</LinksUpToDate>
  <CharactersWithSpaces>7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岳 川</cp:lastModifiedBy>
  <cp:revision>9</cp:revision>
  <dcterms:created xsi:type="dcterms:W3CDTF">2022-03-04T13:42:00Z</dcterms:created>
  <dcterms:modified xsi:type="dcterms:W3CDTF">2022-05-01T05:49:00Z</dcterms:modified>
</cp:coreProperties>
</file>